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Haplotype-based association study of the </w:t>
      </w:r>
      <w:r>
        <w:rPr>
          <w:i/>
        </w:rPr>
        <w:t>DLG4</w:t>
      </w:r>
      <w:r>
        <w:rPr/>
        <w:t xml:space="preserve"> gene and schizophrenia.</w:t>
      </w:r>
    </w:p>
    <w:tbl>
      <w:tblPr>
        <w:tblW w:w="142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89"/>
        <w:gridCol w:w="1230"/>
        <w:gridCol w:w="1289"/>
        <w:gridCol w:w="1110"/>
        <w:gridCol w:w="1085"/>
        <w:gridCol w:w="1080"/>
        <w:gridCol w:w="1392"/>
        <w:gridCol w:w="2280"/>
        <w:gridCol w:w="2280"/>
      </w:tblGrid>
      <w:tr>
        <w:trPr>
          <w:trHeight w:val="348" w:hRule="atLeast"/>
        </w:trPr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Haplotype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2230178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6145976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2017365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739669</w:t>
            </w:r>
          </w:p>
        </w:tc>
        <w:tc>
          <w:tcPr>
            <w:tcW w:w="21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earson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s p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O</w:t>
            </w:r>
            <w:r>
              <w:rPr>
                <w:szCs w:val="24"/>
              </w:rPr>
              <w:t>dds ratio</w:t>
            </w:r>
            <w:r>
              <w:rPr>
                <w:szCs w:val="24"/>
              </w:rPr>
              <w:t xml:space="preserve"> (95% CI)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lobal P</w:t>
            </w:r>
          </w:p>
        </w:tc>
      </w:tr>
      <w:tr>
        <w:trPr>
          <w:trHeight w:val="330" w:hRule="atLeast"/>
        </w:trPr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trols</w:t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2 SNPs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*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6 (1.06-1.5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6 (0.72-1.0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.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0 (0.71-1.14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 xml:space="preserve"> SNP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</w:tr>
      <w:tr>
        <w:trPr>
          <w:trHeight w:val="295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03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4 (1.02-1.4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1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9 (0.75-1.07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.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5 (0.67-1.1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3 SNP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</w:tr>
      <w:tr>
        <w:trPr>
          <w:trHeight w:val="257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.20 (0.99-1.44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Del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.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90 (0.71-1.15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90 (0.75-1.07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SNP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</w:tr>
      <w:tr>
        <w:trPr>
          <w:trHeight w:val="354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89 (0.74-1.06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3" w:hRule="atLeast"/>
        </w:trPr>
        <w:tc>
          <w:tcPr>
            <w:tcW w:w="1216" w:type="dxa"/>
            <w:tcBorders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.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.22 (1.01-1.47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.4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89 (0.69-1.15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/>
        <w:t>Ins: Insertion; Del: non-insertion; *: p&lt;0.05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8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22:14:00Z</dcterms:created>
  <dc:creator>Cheng Min-Chih</dc:creator>
  <dc:description/>
  <cp:keywords/>
  <dc:language>en-US</dc:language>
  <cp:lastModifiedBy>user</cp:lastModifiedBy>
  <cp:lastPrinted>2008-02-22T07:59:00Z</cp:lastPrinted>
  <dcterms:modified xsi:type="dcterms:W3CDTF">2010-11-12T14:28:00Z</dcterms:modified>
  <cp:revision>23</cp:revision>
  <dc:subject/>
  <dc:title>Table 5 The distributions of haplotypes in schizophrenia and controls</dc:title>
</cp:coreProperties>
</file>